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7C20" w:rsidRDefault="00227C20" w:rsidP="00227C20"/>
    <w:tbl>
      <w:tblPr>
        <w:tblW w:w="7406" w:type="dxa"/>
        <w:tblLook w:val="04A0" w:firstRow="1" w:lastRow="0" w:firstColumn="1" w:lastColumn="0" w:noHBand="0" w:noVBand="1"/>
      </w:tblPr>
      <w:tblGrid>
        <w:gridCol w:w="1944"/>
        <w:gridCol w:w="1651"/>
        <w:gridCol w:w="995"/>
        <w:gridCol w:w="1980"/>
        <w:gridCol w:w="836"/>
      </w:tblGrid>
      <w:tr w:rsidR="00227C20" w:rsidRPr="00227C20" w:rsidTr="001D7A1D">
        <w:trPr>
          <w:trHeight w:val="300"/>
        </w:trPr>
        <w:tc>
          <w:tcPr>
            <w:tcW w:w="74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b/>
                <w:color w:val="000000"/>
              </w:rPr>
              <w:t>Supplementary Table 1</w:t>
            </w:r>
            <w:r w:rsidRPr="00227C20">
              <w:rPr>
                <w:rFonts w:ascii="Times New Roman" w:eastAsia="Times New Roman" w:hAnsi="Times New Roman" w:cs="Times New Roman"/>
                <w:color w:val="000000"/>
              </w:rPr>
              <w:t xml:space="preserve"> Hazard ratios of cancer-specific mortality and all-cause mortality </w:t>
            </w:r>
            <w:r w:rsidR="001D7A1D">
              <w:rPr>
                <w:rFonts w:ascii="Times New Roman" w:eastAsia="Times New Roman" w:hAnsi="Times New Roman" w:cs="Times New Roman"/>
                <w:color w:val="000000"/>
              </w:rPr>
              <w:t>with selected clinicopathologial factors</w:t>
            </w:r>
          </w:p>
        </w:tc>
      </w:tr>
      <w:tr w:rsidR="001D7A1D" w:rsidRPr="00227C20" w:rsidTr="001D7A1D">
        <w:trPr>
          <w:trHeight w:val="300"/>
        </w:trPr>
        <w:tc>
          <w:tcPr>
            <w:tcW w:w="45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A1D" w:rsidRPr="00227C20" w:rsidRDefault="001D7A1D" w:rsidP="001D7A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                       </w:t>
            </w:r>
            <w:r w:rsidRPr="001D7A1D">
              <w:rPr>
                <w:rFonts w:ascii="Times New Roman" w:eastAsia="Times New Roman" w:hAnsi="Times New Roman" w:cs="Times New Roman"/>
                <w:b/>
                <w:color w:val="000000"/>
              </w:rPr>
              <w:t>Cancer-specific mortality</w:t>
            </w:r>
          </w:p>
        </w:tc>
        <w:tc>
          <w:tcPr>
            <w:tcW w:w="28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A1D" w:rsidRPr="00227C20" w:rsidRDefault="001D7A1D" w:rsidP="001D7A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1D7A1D">
              <w:rPr>
                <w:rFonts w:ascii="Times New Roman" w:eastAsia="Times New Roman" w:hAnsi="Times New Roman" w:cs="Times New Roman"/>
                <w:b/>
                <w:color w:val="000000"/>
              </w:rPr>
              <w:t>Overall mortality</w:t>
            </w:r>
          </w:p>
        </w:tc>
      </w:tr>
      <w:tr w:rsidR="00227C20" w:rsidRPr="00227C20" w:rsidTr="001D7A1D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b/>
                <w:color w:val="000000"/>
              </w:rPr>
              <w:t>HR (95% CI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b/>
                <w:color w:val="000000"/>
              </w:rPr>
              <w:t>HR (95% CI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</w:t>
            </w:r>
          </w:p>
        </w:tc>
      </w:tr>
      <w:tr w:rsidR="00227C20" w:rsidRPr="00227C20" w:rsidTr="001D7A1D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7C20" w:rsidRPr="00227C20" w:rsidTr="001D7A1D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C20" w:rsidRPr="00227C20" w:rsidRDefault="00227C20" w:rsidP="00227C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&lt; 5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7C20" w:rsidRPr="00227C20" w:rsidTr="001D7A1D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C20" w:rsidRPr="00227C20" w:rsidRDefault="00227C20" w:rsidP="00227C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50 – 6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</w:rPr>
              <w:t>1.13 (0.87-1.4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</w:rPr>
              <w:t>0.3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</w:rPr>
              <w:t>1.50 (1.25-1.8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27C20" w:rsidRPr="00227C20" w:rsidTr="001D7A1D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C20" w:rsidRPr="00227C20" w:rsidRDefault="00227C20" w:rsidP="00227C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66 – 75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</w:rPr>
              <w:t>1.62 (1.25-2.1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</w:rPr>
              <w:t>2.82 (2.34-3.3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27C20" w:rsidRPr="00227C20" w:rsidTr="001D7A1D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C20" w:rsidRPr="00227C20" w:rsidRDefault="00227C20" w:rsidP="00227C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&gt; 7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</w:rPr>
              <w:t>6.13 (4.71-7.98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</w:rPr>
              <w:t>10.44 (8.66-12.6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bookmarkStart w:id="0" w:name="_GoBack"/>
        <w:bookmarkEnd w:id="0"/>
      </w:tr>
      <w:tr w:rsidR="00227C20" w:rsidRPr="00227C20" w:rsidTr="001D7A1D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C20" w:rsidRPr="00227C20" w:rsidRDefault="001D7A1D" w:rsidP="00227C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A (ng/dl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7C20" w:rsidRPr="00227C20" w:rsidTr="001D7A1D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C20" w:rsidRPr="00227C20" w:rsidRDefault="00227C20" w:rsidP="00227C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&lt;1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7C20" w:rsidRPr="00227C20" w:rsidTr="001D7A1D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C20" w:rsidRPr="00227C20" w:rsidRDefault="00227C20" w:rsidP="00227C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0 – 20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</w:rPr>
              <w:t>1.34 (1.21-1.48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</w:rPr>
              <w:t>1.32 (1.25-1.4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27C20" w:rsidRPr="00227C20" w:rsidTr="001D7A1D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C20" w:rsidRPr="00227C20" w:rsidRDefault="00227C20" w:rsidP="00227C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&gt; 2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</w:rPr>
              <w:t>2.35 (2.16-2.5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</w:rPr>
              <w:t>1.97 (1.86-2.0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27C20" w:rsidRPr="00227C20" w:rsidTr="001D7A1D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C20" w:rsidRPr="00227C20" w:rsidRDefault="001D7A1D" w:rsidP="00227C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eason scor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C20" w:rsidRPr="00227C20" w:rsidRDefault="00227C20" w:rsidP="00227C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7A1D" w:rsidRPr="00227C20" w:rsidTr="001D7A1D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1D" w:rsidRPr="00227C20" w:rsidRDefault="001D7A1D" w:rsidP="001D7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≤ 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A1D" w:rsidRPr="00227C20" w:rsidRDefault="001D7A1D" w:rsidP="001D7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A1D" w:rsidRPr="00227C20" w:rsidRDefault="001D7A1D" w:rsidP="001D7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A1D" w:rsidRPr="00227C20" w:rsidRDefault="001D7A1D" w:rsidP="001D7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A1D" w:rsidRPr="00227C20" w:rsidRDefault="001D7A1D" w:rsidP="001D7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7A1D" w:rsidRPr="00227C20" w:rsidTr="001D7A1D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1D" w:rsidRPr="00227C20" w:rsidRDefault="001D7A1D" w:rsidP="001D7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22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A1D" w:rsidRPr="00227C20" w:rsidRDefault="001D7A1D" w:rsidP="001D7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</w:rPr>
              <w:t>1.34 (1.03-1.7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A1D" w:rsidRPr="00227C20" w:rsidRDefault="001D7A1D" w:rsidP="001D7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A1D" w:rsidRPr="00227C20" w:rsidRDefault="001D7A1D" w:rsidP="001D7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</w:rPr>
              <w:t>1.22 (0.99-1.2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A1D" w:rsidRPr="00227C20" w:rsidRDefault="001D7A1D" w:rsidP="001D7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</w:tr>
      <w:tr w:rsidR="001D7A1D" w:rsidRPr="00227C20" w:rsidTr="001D7A1D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1D" w:rsidRPr="00227C20" w:rsidRDefault="001D7A1D" w:rsidP="001D7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8-1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A1D" w:rsidRPr="00227C20" w:rsidRDefault="001D7A1D" w:rsidP="001D7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</w:rPr>
              <w:t>4.96 (3.82-6.4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A1D" w:rsidRPr="00227C20" w:rsidRDefault="001D7A1D" w:rsidP="001D7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A1D" w:rsidRPr="00227C20" w:rsidRDefault="001D7A1D" w:rsidP="001D7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</w:rPr>
              <w:t>2.17 (1.92-2.4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A1D" w:rsidRPr="00227C20" w:rsidRDefault="001D7A1D" w:rsidP="001D7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1D7A1D" w:rsidRPr="00227C20" w:rsidTr="001D7A1D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1D" w:rsidRPr="00227C20" w:rsidRDefault="001D7A1D" w:rsidP="001D7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stag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A1D" w:rsidRPr="00227C20" w:rsidRDefault="001D7A1D" w:rsidP="001D7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A1D" w:rsidRPr="00227C20" w:rsidRDefault="001D7A1D" w:rsidP="001D7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A1D" w:rsidRPr="00227C20" w:rsidRDefault="001D7A1D" w:rsidP="001D7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A1D" w:rsidRPr="00227C20" w:rsidRDefault="001D7A1D" w:rsidP="001D7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7A1D" w:rsidRPr="00227C20" w:rsidTr="001D7A1D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1D" w:rsidRPr="00227C20" w:rsidRDefault="001D7A1D" w:rsidP="001D7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7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T1-T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A1D" w:rsidRPr="00227C20" w:rsidRDefault="001D7A1D" w:rsidP="001D7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A1D" w:rsidRPr="00227C20" w:rsidRDefault="001D7A1D" w:rsidP="001D7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A1D" w:rsidRPr="00227C20" w:rsidRDefault="001D7A1D" w:rsidP="001D7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A1D" w:rsidRPr="00227C20" w:rsidRDefault="001D7A1D" w:rsidP="001D7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7A1D" w:rsidRPr="00227C20" w:rsidTr="001D7A1D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1D" w:rsidRPr="00227C20" w:rsidRDefault="001D7A1D" w:rsidP="001D7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7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T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A1D" w:rsidRPr="00227C20" w:rsidRDefault="001D7A1D" w:rsidP="001D7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</w:rPr>
              <w:t>2.66 (2.35-3.0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A1D" w:rsidRPr="00227C20" w:rsidRDefault="001D7A1D" w:rsidP="001D7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A1D" w:rsidRPr="00227C20" w:rsidRDefault="001D7A1D" w:rsidP="001D7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</w:rPr>
              <w:t>1.77 (1.62-1.9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A1D" w:rsidRPr="00227C20" w:rsidRDefault="001D7A1D" w:rsidP="001D7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1D7A1D" w:rsidRPr="00227C20" w:rsidTr="001D7A1D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1D" w:rsidRPr="00227C20" w:rsidRDefault="001D7A1D" w:rsidP="001D7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 Grad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A1D" w:rsidRPr="00227C20" w:rsidRDefault="001D7A1D" w:rsidP="001D7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A1D" w:rsidRPr="00227C20" w:rsidRDefault="001D7A1D" w:rsidP="001D7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A1D" w:rsidRPr="00227C20" w:rsidRDefault="001D7A1D" w:rsidP="001D7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A1D" w:rsidRPr="00227C20" w:rsidRDefault="001D7A1D" w:rsidP="001D7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7A1D" w:rsidRPr="00227C20" w:rsidTr="001D7A1D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1D" w:rsidRPr="00227C20" w:rsidRDefault="001D7A1D" w:rsidP="001D7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Grade I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A1D" w:rsidRPr="00227C20" w:rsidRDefault="001D7A1D" w:rsidP="001D7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A1D" w:rsidRPr="00227C20" w:rsidRDefault="001D7A1D" w:rsidP="001D7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A1D" w:rsidRPr="00227C20" w:rsidRDefault="001D7A1D" w:rsidP="001D7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A1D" w:rsidRPr="00227C20" w:rsidRDefault="001D7A1D" w:rsidP="001D7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7A1D" w:rsidRPr="00227C20" w:rsidTr="001D7A1D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1D" w:rsidRPr="00227C20" w:rsidRDefault="001D7A1D" w:rsidP="001D7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Grade II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A1D" w:rsidRPr="00227C20" w:rsidRDefault="001D7A1D" w:rsidP="001D7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</w:rPr>
              <w:t>0.88 (0.41-1.9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A1D" w:rsidRPr="00227C20" w:rsidRDefault="001D7A1D" w:rsidP="001D7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</w:rPr>
              <w:t>0.7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A1D" w:rsidRPr="00227C20" w:rsidRDefault="001D7A1D" w:rsidP="001D7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</w:rPr>
              <w:t>0.75 (0.53-1.0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A1D" w:rsidRPr="00227C20" w:rsidRDefault="001D7A1D" w:rsidP="001D7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</w:rPr>
              <w:t>0.115</w:t>
            </w:r>
          </w:p>
        </w:tc>
      </w:tr>
      <w:tr w:rsidR="001D7A1D" w:rsidRPr="00227C20" w:rsidTr="001D7A1D">
        <w:trPr>
          <w:trHeight w:val="300"/>
        </w:trPr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A1D" w:rsidRPr="00227C20" w:rsidRDefault="001D7A1D" w:rsidP="001D7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Grade III/IV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A1D" w:rsidRPr="00227C20" w:rsidRDefault="001D7A1D" w:rsidP="001D7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</w:rPr>
              <w:t>1.55 (0.72-3.32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A1D" w:rsidRPr="00227C20" w:rsidRDefault="001D7A1D" w:rsidP="001D7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</w:rPr>
              <w:t>0.26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A1D" w:rsidRPr="00227C20" w:rsidRDefault="001D7A1D" w:rsidP="001D7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</w:rPr>
              <w:t>0.89 (0.63-1.27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A1D" w:rsidRPr="00227C20" w:rsidRDefault="001D7A1D" w:rsidP="001D7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C20">
              <w:rPr>
                <w:rFonts w:ascii="Times New Roman" w:eastAsia="Times New Roman" w:hAnsi="Times New Roman" w:cs="Times New Roman"/>
                <w:color w:val="000000"/>
              </w:rPr>
              <w:t>0.526</w:t>
            </w:r>
          </w:p>
        </w:tc>
      </w:tr>
    </w:tbl>
    <w:p w:rsidR="00227C20" w:rsidRPr="00227C20" w:rsidRDefault="00227C20" w:rsidP="00227C20"/>
    <w:sectPr w:rsidR="00227C20" w:rsidRPr="00227C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C20"/>
    <w:rsid w:val="00181D21"/>
    <w:rsid w:val="001D7A1D"/>
    <w:rsid w:val="00227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AEE10"/>
  <w15:chartTrackingRefBased/>
  <w15:docId w15:val="{F0543E74-D7F1-45CC-B8EF-6B150A57F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69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Comprehensive Cancer Center</Company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, Ming</dc:creator>
  <cp:keywords/>
  <dc:description/>
  <cp:lastModifiedBy>Yin, Ming</cp:lastModifiedBy>
  <cp:revision>1</cp:revision>
  <dcterms:created xsi:type="dcterms:W3CDTF">2019-09-24T13:09:00Z</dcterms:created>
  <dcterms:modified xsi:type="dcterms:W3CDTF">2019-09-24T13:28:00Z</dcterms:modified>
</cp:coreProperties>
</file>